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FB0" w:rsidRPr="007B1FB0" w:rsidRDefault="00240E50" w:rsidP="007B1FB0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able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S</w:t>
      </w:r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>1</w:t>
      </w:r>
      <w:proofErr w:type="spellEnd"/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</w:t>
      </w:r>
      <w:proofErr w:type="gramStart"/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>Comorbidities, risk factors, procedures and in-hospital postoperative complications with corresponding ICD-9-CM codes.</w:t>
      </w:r>
      <w:proofErr w:type="gramEnd"/>
    </w:p>
    <w:tbl>
      <w:tblPr>
        <w:tblStyle w:val="Tablaconcuadrcula1"/>
        <w:tblW w:w="0" w:type="auto"/>
        <w:tblLook w:val="04A0"/>
      </w:tblPr>
      <w:tblGrid>
        <w:gridCol w:w="2906"/>
        <w:gridCol w:w="5588"/>
      </w:tblGrid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9-CM codes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398.91, 402.01, 402.11, 402.91,404.01, 404.03, 404.11,404.13, 404.91, 404.93,425.4–425.9, 428.x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362.34, 430.x–438.x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290.x, 294.1, 331.2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416.8, 416.9, 490.x–505.x,506.4, 508.1, 508.8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403.01, 403.11, 403.91, 404.02, 404.03, 404.12, 404.13, 404.92, 404.93, 582.x, 583.0–583.7, 585.x, 586.x, 588.0, V42.0, V45.1, V56.x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10.x-414.x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27.31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Intermittent claudica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43.9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Endocarditis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24.90, 421.9, 424.1, 421.0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01, 401.0, 401.1, 401.9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Lipid metabolism disorders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272.4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305.1, V15.82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278.xx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atheteriza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88.52-88.57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puterized tomography of the </w:t>
            </w:r>
            <w:proofErr w:type="spellStart"/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torax</w:t>
            </w:r>
            <w:proofErr w:type="spellEnd"/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87.41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Magnetic resonance imaging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88.92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Pacemaker device implanta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37.8, 37.80-89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Cardiovers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99.62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alloon</w:t>
            </w:r>
            <w:proofErr w:type="spellEnd"/>
            <w:r w:rsidRPr="007B1FB0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counterpulsa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37.61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 xml:space="preserve">Percutaneous </w:t>
            </w:r>
            <w:proofErr w:type="spellStart"/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>coronary</w:t>
            </w:r>
            <w:proofErr w:type="spellEnd"/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>interventions</w:t>
            </w:r>
            <w:proofErr w:type="spellEnd"/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s-ES"/>
              </w:rPr>
              <w:t>36.06, 36.07, 36.09, 0.66.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Hemodialysis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39.95, 54.98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Red blood cell transfus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99.0, 99.00-09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Postoperative infection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998.5, 998.51, 998.59, 682.2, 682.9, 041.1, 041.10-12, 041.19, 85.0, 85.91, 83.44, 83.45, 83.49, 86.01, 86.04, 86.09, 86.22, 86.28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Mediastinitis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519.2</w:t>
            </w:r>
          </w:p>
        </w:tc>
      </w:tr>
      <w:tr w:rsidR="007B1FB0" w:rsidRPr="007B1FB0" w:rsidTr="001420F6">
        <w:tc>
          <w:tcPr>
            <w:tcW w:w="2906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Functional disturbances following SAVR or TAVI</w:t>
            </w:r>
          </w:p>
        </w:tc>
        <w:tc>
          <w:tcPr>
            <w:tcW w:w="5588" w:type="dxa"/>
          </w:tcPr>
          <w:p w:rsidR="007B1FB0" w:rsidRPr="007B1FB0" w:rsidRDefault="007B1FB0" w:rsidP="007B1FB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29.4</w:t>
            </w:r>
          </w:p>
        </w:tc>
      </w:tr>
    </w:tbl>
    <w:p w:rsidR="007B1FB0" w:rsidRPr="007B1FB0" w:rsidRDefault="007B1FB0" w:rsidP="007B1FB0">
      <w:pPr>
        <w:rPr>
          <w:rFonts w:ascii="Times New Roman" w:eastAsia="Times New Roman" w:hAnsi="Times New Roman" w:cs="Times New Roman"/>
          <w:sz w:val="20"/>
          <w:szCs w:val="20"/>
        </w:rPr>
      </w:pPr>
      <w:r w:rsidRPr="007B1FB0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7B1FB0" w:rsidRPr="007B1FB0" w:rsidRDefault="00240E50" w:rsidP="007B1FB0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S</w:t>
      </w:r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>2</w:t>
      </w:r>
      <w:proofErr w:type="spellEnd"/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Logistic regression analysis of the factors associated with </w:t>
      </w:r>
      <w:r w:rsidR="007B1FB0" w:rsidRPr="007B1FB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“Any post procedure complication” </w:t>
      </w:r>
      <w:r w:rsidR="007B1FB0" w:rsidRPr="007B1FB0">
        <w:rPr>
          <w:rFonts w:ascii="Times New Roman" w:eastAsia="Times New Roman" w:hAnsi="Times New Roman" w:cs="Times New Roman"/>
          <w:color w:val="FF0000"/>
          <w:sz w:val="24"/>
          <w:szCs w:val="24"/>
        </w:rPr>
        <w:t>in all patients who underwent TAVI and SAVR in Spain, 2014/15.</w:t>
      </w:r>
    </w:p>
    <w:tbl>
      <w:tblPr>
        <w:tblStyle w:val="Tablaconcuadrcula1"/>
        <w:tblW w:w="5583" w:type="dxa"/>
        <w:jc w:val="center"/>
        <w:tblLook w:val="04A0"/>
      </w:tblPr>
      <w:tblGrid>
        <w:gridCol w:w="1645"/>
        <w:gridCol w:w="1857"/>
        <w:gridCol w:w="2081"/>
      </w:tblGrid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Odds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Ratio (95% CI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2081" w:type="dxa"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s-ES"/>
              </w:rPr>
              <w:t>TAVI (n=2141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 w:val="restart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Age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groups</w:t>
            </w:r>
            <w:proofErr w:type="spellEnd"/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40-79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years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81" w:type="dxa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1857" w:type="dxa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80-84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years</w:t>
            </w:r>
            <w:proofErr w:type="spellEnd"/>
          </w:p>
        </w:tc>
        <w:tc>
          <w:tcPr>
            <w:tcW w:w="2081" w:type="dxa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39 (0.74-2.61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≥</w:t>
            </w: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85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years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10(0.52-2.31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harlson comorbidity index*</w:t>
            </w: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0.89(0.67-1.19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Sex</w:t>
            </w:r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21(0.71-2.08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T2MD</w:t>
            </w:r>
            <w:proofErr w:type="spellEnd"/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0.80(0.45-1.44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2081" w:type="dxa"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s-ES"/>
              </w:rPr>
              <w:t>SAVR (n=16013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Odds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Ratio (95% CI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 w:val="restart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Age</w:t>
            </w:r>
            <w:proofErr w:type="spellEnd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groups</w:t>
            </w:r>
            <w:proofErr w:type="spellEnd"/>
          </w:p>
        </w:tc>
        <w:tc>
          <w:tcPr>
            <w:tcW w:w="1857" w:type="dxa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40-66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years</w:t>
            </w:r>
            <w:proofErr w:type="spellEnd"/>
          </w:p>
        </w:tc>
        <w:tc>
          <w:tcPr>
            <w:tcW w:w="2081" w:type="dxa"/>
            <w:noWrap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67-75 </w:t>
            </w: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years</w:t>
            </w:r>
            <w:proofErr w:type="spellEnd"/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02(0.88-1.19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vMerge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≥</w:t>
            </w: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 xml:space="preserve">76 </w:t>
            </w: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09(0.96-1.26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CCI*</w:t>
            </w:r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1.11(1.03-1.21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1645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Sex</w:t>
            </w:r>
          </w:p>
        </w:tc>
        <w:tc>
          <w:tcPr>
            <w:tcW w:w="1857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0.90(0.77-1.06)</w:t>
            </w:r>
          </w:p>
        </w:tc>
      </w:tr>
      <w:tr w:rsidR="007B1FB0" w:rsidRPr="007B1FB0" w:rsidTr="001420F6">
        <w:trPr>
          <w:trHeight w:val="363"/>
          <w:jc w:val="center"/>
        </w:trPr>
        <w:tc>
          <w:tcPr>
            <w:tcW w:w="3502" w:type="dxa"/>
            <w:gridSpan w:val="2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proofErr w:type="spellStart"/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T2DM</w:t>
            </w:r>
            <w:proofErr w:type="spellEnd"/>
          </w:p>
        </w:tc>
        <w:tc>
          <w:tcPr>
            <w:tcW w:w="2081" w:type="dxa"/>
            <w:noWrap/>
            <w:hideMark/>
          </w:tcPr>
          <w:p w:rsidR="007B1FB0" w:rsidRPr="007B1FB0" w:rsidRDefault="007B1FB0" w:rsidP="007B1FB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7B1F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0.87(0.72-1.04)</w:t>
            </w:r>
          </w:p>
        </w:tc>
      </w:tr>
    </w:tbl>
    <w:p w:rsidR="007B1FB0" w:rsidRPr="007B1FB0" w:rsidRDefault="007B1FB0" w:rsidP="007B1FB0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7B1FB0">
        <w:rPr>
          <w:rFonts w:ascii="Times New Roman" w:eastAsia="Times New Roman" w:hAnsi="Times New Roman" w:cs="Times New Roman"/>
          <w:color w:val="FF0000"/>
          <w:sz w:val="20"/>
          <w:szCs w:val="20"/>
        </w:rPr>
        <w:t>*</w:t>
      </w:r>
      <w:r w:rsidRPr="007B1FB0">
        <w:rPr>
          <w:rFonts w:ascii="Calibri" w:eastAsia="Times New Roman" w:hAnsi="Calibri" w:cs="Times New Roman"/>
        </w:rPr>
        <w:t xml:space="preserve"> </w:t>
      </w:r>
      <w:r w:rsidRPr="007B1FB0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Charlson comorbidity index was calculated excluding DM.  </w:t>
      </w:r>
    </w:p>
    <w:p w:rsidR="007B1FB0" w:rsidRPr="007B1FB0" w:rsidRDefault="007B1FB0" w:rsidP="007B1FB0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:rsidR="007B1FB0" w:rsidRPr="007B1FB0" w:rsidRDefault="007B1FB0" w:rsidP="007B1FB0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:rsidR="00E31AF7" w:rsidRDefault="00E31AF7"/>
    <w:sectPr w:rsidR="00E31AF7" w:rsidSect="001439BA"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trackRevisions/>
  <w:defaultTabStop w:val="708"/>
  <w:hyphenationZone w:val="425"/>
  <w:characterSpacingControl w:val="doNotCompress"/>
  <w:compat/>
  <w:rsids>
    <w:rsidRoot w:val="007B1FB0"/>
    <w:rsid w:val="000A3147"/>
    <w:rsid w:val="00137B5B"/>
    <w:rsid w:val="00155D5E"/>
    <w:rsid w:val="00240E50"/>
    <w:rsid w:val="002449B5"/>
    <w:rsid w:val="00274602"/>
    <w:rsid w:val="002C3F5C"/>
    <w:rsid w:val="003D2CF0"/>
    <w:rsid w:val="003F54B9"/>
    <w:rsid w:val="00514B30"/>
    <w:rsid w:val="005455CF"/>
    <w:rsid w:val="00661399"/>
    <w:rsid w:val="00762BCB"/>
    <w:rsid w:val="007B1FB0"/>
    <w:rsid w:val="007E1BED"/>
    <w:rsid w:val="00890D6A"/>
    <w:rsid w:val="008A049D"/>
    <w:rsid w:val="009B24DB"/>
    <w:rsid w:val="00B72E5F"/>
    <w:rsid w:val="00BA628C"/>
    <w:rsid w:val="00C15FD5"/>
    <w:rsid w:val="00C62043"/>
    <w:rsid w:val="00C62636"/>
    <w:rsid w:val="00D306F7"/>
    <w:rsid w:val="00D51B52"/>
    <w:rsid w:val="00DB4C4A"/>
    <w:rsid w:val="00E31AF7"/>
    <w:rsid w:val="00F202B4"/>
    <w:rsid w:val="00FD0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A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uiPriority w:val="59"/>
    <w:rsid w:val="007B1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B1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B1F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a</dc:creator>
  <cp:lastModifiedBy>0013357</cp:lastModifiedBy>
  <cp:revision>5</cp:revision>
  <dcterms:created xsi:type="dcterms:W3CDTF">2017-10-30T07:26:00Z</dcterms:created>
  <dcterms:modified xsi:type="dcterms:W3CDTF">2017-11-03T15:00:00Z</dcterms:modified>
</cp:coreProperties>
</file>